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9522A5" w14:textId="24F20C9B" w:rsidR="00E87F95" w:rsidRPr="000B16F0" w:rsidRDefault="00E87F95" w:rsidP="00E87F95">
      <w:pPr>
        <w:rPr>
          <w:lang w:val="en-GB"/>
        </w:rPr>
      </w:pPr>
      <w:r w:rsidRPr="000B16F0">
        <w:rPr>
          <w:b/>
          <w:bCs/>
          <w:lang w:val="en-GB"/>
        </w:rPr>
        <w:t xml:space="preserve">Table 1 Supplementary Material: Summary characteristics of </w:t>
      </w:r>
      <w:bookmarkStart w:id="0" w:name="_Hlk180143639"/>
      <w:r w:rsidRPr="000B16F0">
        <w:rPr>
          <w:b/>
          <w:bCs/>
          <w:lang w:val="en-GB"/>
        </w:rPr>
        <w:t xml:space="preserve">Polyester polymer alloy </w:t>
      </w:r>
      <w:bookmarkEnd w:id="0"/>
      <w:r w:rsidRPr="000B16F0">
        <w:rPr>
          <w:b/>
          <w:bCs/>
          <w:lang w:val="en-GB"/>
        </w:rPr>
        <w:t>filters</w:t>
      </w:r>
      <w:r w:rsidRPr="000B16F0">
        <w:rPr>
          <w:lang w:val="en-GB"/>
        </w:rPr>
        <w:t>. PEPA, Polyester polymer alloy; KUF, ultrafiltration coefficient; NA, not available; β2M, beta-2 microglobulin.</w:t>
      </w:r>
    </w:p>
    <w:tbl>
      <w:tblPr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3"/>
        <w:gridCol w:w="2976"/>
        <w:gridCol w:w="2835"/>
      </w:tblGrid>
      <w:tr w:rsidR="000B16F0" w:rsidRPr="000B16F0" w14:paraId="35557BF4" w14:textId="77777777" w:rsidTr="00354CB0">
        <w:trPr>
          <w:trHeight w:val="300"/>
        </w:trPr>
        <w:tc>
          <w:tcPr>
            <w:tcW w:w="3823" w:type="dxa"/>
            <w:shd w:val="clear" w:color="000000" w:fill="D0CECE"/>
            <w:noWrap/>
            <w:vAlign w:val="bottom"/>
            <w:hideMark/>
          </w:tcPr>
          <w:p w14:paraId="0B5ECE8A" w14:textId="77777777" w:rsidR="00E87F95" w:rsidRPr="000B16F0" w:rsidRDefault="00E87F95" w:rsidP="00E87F95">
            <w:pPr>
              <w:rPr>
                <w:b/>
                <w:bCs/>
                <w:lang w:val="en-GB"/>
              </w:rPr>
            </w:pPr>
            <w:r w:rsidRPr="000B16F0">
              <w:rPr>
                <w:b/>
                <w:bCs/>
                <w:lang w:val="en-GB"/>
              </w:rPr>
              <w:t> </w:t>
            </w:r>
          </w:p>
        </w:tc>
        <w:tc>
          <w:tcPr>
            <w:tcW w:w="2976" w:type="dxa"/>
            <w:shd w:val="clear" w:color="000000" w:fill="D0CECE"/>
            <w:noWrap/>
            <w:vAlign w:val="bottom"/>
            <w:hideMark/>
          </w:tcPr>
          <w:p w14:paraId="4F263942" w14:textId="77777777" w:rsidR="00E87F95" w:rsidRPr="000B16F0" w:rsidRDefault="00E87F95" w:rsidP="00E87F95">
            <w:pPr>
              <w:rPr>
                <w:b/>
                <w:bCs/>
              </w:rPr>
            </w:pPr>
            <w:r w:rsidRPr="000B16F0">
              <w:rPr>
                <w:b/>
                <w:bCs/>
              </w:rPr>
              <w:t xml:space="preserve">FDY </w:t>
            </w:r>
          </w:p>
        </w:tc>
        <w:tc>
          <w:tcPr>
            <w:tcW w:w="2835" w:type="dxa"/>
            <w:shd w:val="clear" w:color="000000" w:fill="D0CECE"/>
            <w:noWrap/>
            <w:vAlign w:val="bottom"/>
            <w:hideMark/>
          </w:tcPr>
          <w:p w14:paraId="086F6A81" w14:textId="77777777" w:rsidR="00E87F95" w:rsidRPr="000B16F0" w:rsidRDefault="00E87F95" w:rsidP="00E87F95">
            <w:pPr>
              <w:rPr>
                <w:b/>
                <w:bCs/>
              </w:rPr>
            </w:pPr>
            <w:r w:rsidRPr="000B16F0">
              <w:rPr>
                <w:b/>
                <w:bCs/>
              </w:rPr>
              <w:t>FDX</w:t>
            </w:r>
          </w:p>
        </w:tc>
      </w:tr>
      <w:tr w:rsidR="000B16F0" w:rsidRPr="000B16F0" w14:paraId="3B91B9E1" w14:textId="77777777" w:rsidTr="00354CB0">
        <w:trPr>
          <w:trHeight w:val="300"/>
        </w:trPr>
        <w:tc>
          <w:tcPr>
            <w:tcW w:w="3823" w:type="dxa"/>
            <w:shd w:val="clear" w:color="000000" w:fill="D0CECE"/>
            <w:noWrap/>
            <w:vAlign w:val="bottom"/>
            <w:hideMark/>
          </w:tcPr>
          <w:p w14:paraId="2B81161C" w14:textId="77777777" w:rsidR="00E87F95" w:rsidRPr="000B16F0" w:rsidRDefault="00E87F95" w:rsidP="00E87F95">
            <w:pPr>
              <w:rPr>
                <w:b/>
                <w:bCs/>
                <w:lang w:val="en-GB"/>
              </w:rPr>
            </w:pPr>
            <w:r w:rsidRPr="000B16F0">
              <w:rPr>
                <w:b/>
                <w:bCs/>
                <w:lang w:val="en-GB"/>
              </w:rPr>
              <w:t>Membrane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1239FB2E" w14:textId="77777777" w:rsidR="00E87F95" w:rsidRPr="000B16F0" w:rsidRDefault="00E87F95" w:rsidP="00E87F95">
            <w:r w:rsidRPr="000B16F0">
              <w:t>PEPA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565C05E" w14:textId="77777777" w:rsidR="00E87F95" w:rsidRPr="000B16F0" w:rsidRDefault="00E87F95" w:rsidP="00E87F95">
            <w:r w:rsidRPr="000B16F0">
              <w:t>PEPA</w:t>
            </w:r>
          </w:p>
        </w:tc>
      </w:tr>
      <w:tr w:rsidR="000B16F0" w:rsidRPr="000B16F0" w14:paraId="0122D3F6" w14:textId="77777777" w:rsidTr="00354CB0">
        <w:trPr>
          <w:trHeight w:val="300"/>
        </w:trPr>
        <w:tc>
          <w:tcPr>
            <w:tcW w:w="3823" w:type="dxa"/>
            <w:shd w:val="clear" w:color="000000" w:fill="D0CECE"/>
            <w:noWrap/>
            <w:vAlign w:val="bottom"/>
            <w:hideMark/>
          </w:tcPr>
          <w:p w14:paraId="6094BD82" w14:textId="77777777" w:rsidR="00E87F95" w:rsidRPr="000B16F0" w:rsidRDefault="00E87F95" w:rsidP="00E87F95">
            <w:pPr>
              <w:rPr>
                <w:b/>
                <w:bCs/>
                <w:lang w:val="en-GB"/>
              </w:rPr>
            </w:pPr>
            <w:r w:rsidRPr="000B16F0">
              <w:rPr>
                <w:b/>
                <w:bCs/>
                <w:lang w:val="en-GB"/>
              </w:rPr>
              <w:t>KUF (mL/h/mm</w:t>
            </w:r>
            <w:r w:rsidRPr="000B16F0">
              <w:rPr>
                <w:rFonts w:ascii="Arial" w:hAnsi="Arial" w:cs="Arial"/>
                <w:b/>
                <w:bCs/>
                <w:lang w:val="en-GB"/>
              </w:rPr>
              <w:t> </w:t>
            </w:r>
            <w:r w:rsidRPr="000B16F0">
              <w:rPr>
                <w:b/>
                <w:bCs/>
                <w:lang w:val="en-GB"/>
              </w:rPr>
              <w:t>Hg)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45371D16" w14:textId="77777777" w:rsidR="00E87F95" w:rsidRPr="000B16F0" w:rsidRDefault="00E87F95" w:rsidP="00E87F95">
            <w:r w:rsidRPr="000B16F0">
              <w:t>64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E63AE4E" w14:textId="77777777" w:rsidR="00E87F95" w:rsidRPr="000B16F0" w:rsidRDefault="00E87F95" w:rsidP="00E87F95">
            <w:r w:rsidRPr="000B16F0">
              <w:t>63</w:t>
            </w:r>
          </w:p>
        </w:tc>
      </w:tr>
      <w:tr w:rsidR="000B16F0" w:rsidRPr="000B16F0" w14:paraId="3808F43E" w14:textId="77777777" w:rsidTr="00354CB0">
        <w:trPr>
          <w:trHeight w:val="300"/>
        </w:trPr>
        <w:tc>
          <w:tcPr>
            <w:tcW w:w="3823" w:type="dxa"/>
            <w:shd w:val="clear" w:color="000000" w:fill="D0CECE"/>
            <w:noWrap/>
            <w:vAlign w:val="bottom"/>
          </w:tcPr>
          <w:p w14:paraId="302A2DF4" w14:textId="77777777" w:rsidR="00E87F95" w:rsidRPr="000B16F0" w:rsidRDefault="00E87F95" w:rsidP="00E87F95">
            <w:pPr>
              <w:rPr>
                <w:b/>
                <w:bCs/>
                <w:lang w:val="en-GB"/>
              </w:rPr>
            </w:pPr>
            <w:r w:rsidRPr="000B16F0">
              <w:rPr>
                <w:b/>
                <w:bCs/>
                <w:lang w:val="en-GB"/>
              </w:rPr>
              <w:t>Cut-off (</w:t>
            </w:r>
            <w:proofErr w:type="spellStart"/>
            <w:r w:rsidRPr="000B16F0">
              <w:rPr>
                <w:b/>
                <w:bCs/>
                <w:lang w:val="en-GB"/>
              </w:rPr>
              <w:t>kDa</w:t>
            </w:r>
            <w:proofErr w:type="spellEnd"/>
            <w:r w:rsidRPr="000B16F0">
              <w:rPr>
                <w:b/>
                <w:bCs/>
                <w:lang w:val="en-GB"/>
              </w:rPr>
              <w:t>)</w:t>
            </w:r>
            <w:bookmarkStart w:id="1" w:name="_GoBack"/>
            <w:bookmarkEnd w:id="1"/>
          </w:p>
        </w:tc>
        <w:tc>
          <w:tcPr>
            <w:tcW w:w="2976" w:type="dxa"/>
            <w:shd w:val="clear" w:color="auto" w:fill="auto"/>
            <w:noWrap/>
            <w:vAlign w:val="bottom"/>
          </w:tcPr>
          <w:p w14:paraId="5D31BC36" w14:textId="77777777" w:rsidR="00E87F95" w:rsidRPr="000B16F0" w:rsidRDefault="00E87F95" w:rsidP="00E87F95">
            <w:r w:rsidRPr="000B16F0">
              <w:t>32.6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580E4F67" w14:textId="77777777" w:rsidR="00E87F95" w:rsidRPr="000B16F0" w:rsidRDefault="00E87F95" w:rsidP="00E87F95">
            <w:r w:rsidRPr="000B16F0">
              <w:t>30</w:t>
            </w:r>
          </w:p>
        </w:tc>
      </w:tr>
      <w:tr w:rsidR="000B16F0" w:rsidRPr="000B16F0" w14:paraId="112ECA1A" w14:textId="77777777" w:rsidTr="00354CB0">
        <w:trPr>
          <w:trHeight w:val="300"/>
        </w:trPr>
        <w:tc>
          <w:tcPr>
            <w:tcW w:w="3823" w:type="dxa"/>
            <w:shd w:val="clear" w:color="000000" w:fill="D0CECE"/>
            <w:noWrap/>
            <w:vAlign w:val="bottom"/>
            <w:hideMark/>
          </w:tcPr>
          <w:p w14:paraId="4A8EAF7C" w14:textId="77777777" w:rsidR="00E87F95" w:rsidRPr="000B16F0" w:rsidRDefault="00E87F95" w:rsidP="00E87F95">
            <w:pPr>
              <w:rPr>
                <w:b/>
                <w:bCs/>
                <w:lang w:val="en-GB"/>
              </w:rPr>
            </w:pPr>
            <w:r w:rsidRPr="000B16F0">
              <w:rPr>
                <w:b/>
                <w:bCs/>
                <w:lang w:val="en-GB"/>
              </w:rPr>
              <w:t>Wall thickness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5EEF1464" w14:textId="77777777" w:rsidR="00E87F95" w:rsidRPr="000B16F0" w:rsidRDefault="00E87F95" w:rsidP="00E87F95">
            <w:r w:rsidRPr="000B16F0">
              <w:t>3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4EE3332" w14:textId="77777777" w:rsidR="00E87F95" w:rsidRPr="000B16F0" w:rsidRDefault="00E87F95" w:rsidP="00E87F95">
            <w:r w:rsidRPr="000B16F0">
              <w:t>30</w:t>
            </w:r>
          </w:p>
        </w:tc>
      </w:tr>
      <w:tr w:rsidR="000B16F0" w:rsidRPr="000B16F0" w14:paraId="42A70D91" w14:textId="77777777" w:rsidTr="00354CB0">
        <w:trPr>
          <w:trHeight w:val="300"/>
        </w:trPr>
        <w:tc>
          <w:tcPr>
            <w:tcW w:w="3823" w:type="dxa"/>
            <w:shd w:val="clear" w:color="000000" w:fill="D0CECE"/>
            <w:noWrap/>
            <w:vAlign w:val="bottom"/>
            <w:hideMark/>
          </w:tcPr>
          <w:p w14:paraId="4B0BFF1E" w14:textId="77777777" w:rsidR="00E87F95" w:rsidRPr="000B16F0" w:rsidRDefault="00E87F95" w:rsidP="00E87F95">
            <w:pPr>
              <w:rPr>
                <w:b/>
                <w:bCs/>
                <w:lang w:val="en-GB"/>
              </w:rPr>
            </w:pPr>
            <w:r w:rsidRPr="000B16F0">
              <w:rPr>
                <w:b/>
                <w:bCs/>
                <w:lang w:val="en-GB"/>
              </w:rPr>
              <w:t>Internal diameter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2646FA2A" w14:textId="77777777" w:rsidR="00E87F95" w:rsidRPr="000B16F0" w:rsidRDefault="00E87F95" w:rsidP="00E87F95">
            <w:r w:rsidRPr="000B16F0">
              <w:t>21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BF7F60D" w14:textId="77777777" w:rsidR="00E87F95" w:rsidRPr="000B16F0" w:rsidRDefault="00E87F95" w:rsidP="00E87F95">
            <w:r w:rsidRPr="000B16F0">
              <w:t>210</w:t>
            </w:r>
          </w:p>
        </w:tc>
      </w:tr>
      <w:tr w:rsidR="000B16F0" w:rsidRPr="000B16F0" w14:paraId="61C86A88" w14:textId="77777777" w:rsidTr="00354CB0">
        <w:trPr>
          <w:trHeight w:val="300"/>
        </w:trPr>
        <w:tc>
          <w:tcPr>
            <w:tcW w:w="3823" w:type="dxa"/>
            <w:shd w:val="clear" w:color="000000" w:fill="D0CECE"/>
            <w:noWrap/>
            <w:vAlign w:val="bottom"/>
            <w:hideMark/>
          </w:tcPr>
          <w:p w14:paraId="1DC03A09" w14:textId="77777777" w:rsidR="00E87F95" w:rsidRPr="000B16F0" w:rsidRDefault="00E87F95" w:rsidP="00E87F95">
            <w:pPr>
              <w:rPr>
                <w:b/>
                <w:bCs/>
                <w:lang w:val="en-GB"/>
              </w:rPr>
            </w:pPr>
            <w:r w:rsidRPr="000B16F0">
              <w:rPr>
                <w:b/>
                <w:bCs/>
                <w:lang w:val="en-GB"/>
              </w:rPr>
              <w:t>Length of fibre (mm)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727F343F" w14:textId="77777777" w:rsidR="00E87F95" w:rsidRPr="000B16F0" w:rsidRDefault="00E87F95" w:rsidP="00E87F95">
            <w:r w:rsidRPr="000B16F0">
              <w:t>26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50451F2" w14:textId="77777777" w:rsidR="00E87F95" w:rsidRPr="000B16F0" w:rsidRDefault="00E87F95" w:rsidP="00E87F95">
            <w:r w:rsidRPr="000B16F0">
              <w:t>260</w:t>
            </w:r>
          </w:p>
        </w:tc>
      </w:tr>
      <w:tr w:rsidR="000B16F0" w:rsidRPr="000B16F0" w14:paraId="53577C98" w14:textId="77777777" w:rsidTr="00354CB0">
        <w:trPr>
          <w:trHeight w:val="300"/>
        </w:trPr>
        <w:tc>
          <w:tcPr>
            <w:tcW w:w="3823" w:type="dxa"/>
            <w:shd w:val="clear" w:color="000000" w:fill="D0CECE"/>
            <w:noWrap/>
            <w:vAlign w:val="bottom"/>
            <w:hideMark/>
          </w:tcPr>
          <w:p w14:paraId="60ABD765" w14:textId="77777777" w:rsidR="00E87F95" w:rsidRPr="000B16F0" w:rsidRDefault="00E87F95" w:rsidP="00E87F95">
            <w:pPr>
              <w:rPr>
                <w:b/>
                <w:bCs/>
                <w:lang w:val="en-GB"/>
              </w:rPr>
            </w:pPr>
            <w:r w:rsidRPr="000B16F0">
              <w:rPr>
                <w:b/>
                <w:bCs/>
                <w:lang w:val="en-GB"/>
              </w:rPr>
              <w:t>Sieving coefficient β2M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3B731E6D" w14:textId="77777777" w:rsidR="00E87F95" w:rsidRPr="000B16F0" w:rsidRDefault="00E87F95" w:rsidP="00E87F95">
            <w:r w:rsidRPr="000B16F0">
              <w:t>0.94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A63022E" w14:textId="77777777" w:rsidR="00E87F95" w:rsidRPr="000B16F0" w:rsidRDefault="00E87F95" w:rsidP="00E87F95">
            <w:r w:rsidRPr="000B16F0">
              <w:t>NA</w:t>
            </w:r>
          </w:p>
        </w:tc>
      </w:tr>
      <w:tr w:rsidR="000B16F0" w:rsidRPr="000B16F0" w14:paraId="524BE2BC" w14:textId="77777777" w:rsidTr="00354CB0">
        <w:trPr>
          <w:trHeight w:val="300"/>
        </w:trPr>
        <w:tc>
          <w:tcPr>
            <w:tcW w:w="3823" w:type="dxa"/>
            <w:shd w:val="clear" w:color="000000" w:fill="D0CECE"/>
            <w:noWrap/>
            <w:vAlign w:val="bottom"/>
            <w:hideMark/>
          </w:tcPr>
          <w:p w14:paraId="5E53C3E9" w14:textId="77777777" w:rsidR="00E87F95" w:rsidRPr="000B16F0" w:rsidRDefault="00E87F95" w:rsidP="00E87F95">
            <w:pPr>
              <w:rPr>
                <w:b/>
                <w:bCs/>
                <w:lang w:val="en-GB"/>
              </w:rPr>
            </w:pPr>
            <w:r w:rsidRPr="000B16F0">
              <w:rPr>
                <w:b/>
                <w:bCs/>
                <w:lang w:val="en-GB"/>
              </w:rPr>
              <w:t>Sieving coefficient myoglobin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4E8FA2AD" w14:textId="77777777" w:rsidR="00E87F95" w:rsidRPr="000B16F0" w:rsidRDefault="00E87F95" w:rsidP="00E87F95">
            <w:r w:rsidRPr="000B16F0">
              <w:t>NA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760A94D" w14:textId="77777777" w:rsidR="00E87F95" w:rsidRPr="000B16F0" w:rsidRDefault="00E87F95" w:rsidP="00E87F95">
            <w:r w:rsidRPr="000B16F0">
              <w:t>NA</w:t>
            </w:r>
          </w:p>
        </w:tc>
      </w:tr>
      <w:tr w:rsidR="000B16F0" w:rsidRPr="000B16F0" w14:paraId="48AE5663" w14:textId="77777777" w:rsidTr="00354CB0">
        <w:trPr>
          <w:trHeight w:val="300"/>
        </w:trPr>
        <w:tc>
          <w:tcPr>
            <w:tcW w:w="3823" w:type="dxa"/>
            <w:shd w:val="clear" w:color="000000" w:fill="D0CECE"/>
            <w:noWrap/>
            <w:vAlign w:val="bottom"/>
            <w:hideMark/>
          </w:tcPr>
          <w:p w14:paraId="44463890" w14:textId="77777777" w:rsidR="00E87F95" w:rsidRPr="000B16F0" w:rsidRDefault="00E87F95" w:rsidP="00E87F95">
            <w:pPr>
              <w:rPr>
                <w:b/>
                <w:bCs/>
                <w:lang w:val="en-GB"/>
              </w:rPr>
            </w:pPr>
            <w:r w:rsidRPr="000B16F0">
              <w:rPr>
                <w:b/>
                <w:bCs/>
                <w:lang w:val="en-GB"/>
              </w:rPr>
              <w:t>Sieving coefficient albumin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54F4C63A" w14:textId="77777777" w:rsidR="00E87F95" w:rsidRPr="000B16F0" w:rsidRDefault="00E87F95" w:rsidP="00E87F95">
            <w:r w:rsidRPr="000B16F0">
              <w:t>NA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D6577B6" w14:textId="77777777" w:rsidR="00E87F95" w:rsidRPr="000B16F0" w:rsidRDefault="00E87F95" w:rsidP="00E87F95">
            <w:r w:rsidRPr="000B16F0">
              <w:t>NA</w:t>
            </w:r>
          </w:p>
        </w:tc>
      </w:tr>
      <w:tr w:rsidR="000B16F0" w:rsidRPr="000B16F0" w14:paraId="5A11D248" w14:textId="77777777" w:rsidTr="00354CB0">
        <w:trPr>
          <w:trHeight w:val="300"/>
        </w:trPr>
        <w:tc>
          <w:tcPr>
            <w:tcW w:w="3823" w:type="dxa"/>
            <w:shd w:val="clear" w:color="000000" w:fill="D0CECE"/>
            <w:noWrap/>
            <w:vAlign w:val="bottom"/>
            <w:hideMark/>
          </w:tcPr>
          <w:p w14:paraId="6334E290" w14:textId="77777777" w:rsidR="00E87F95" w:rsidRPr="000B16F0" w:rsidRDefault="00E87F95" w:rsidP="00E87F95">
            <w:pPr>
              <w:rPr>
                <w:b/>
                <w:bCs/>
                <w:lang w:val="en-GB"/>
              </w:rPr>
            </w:pPr>
            <w:r w:rsidRPr="000B16F0">
              <w:rPr>
                <w:b/>
                <w:bCs/>
                <w:lang w:val="en-GB"/>
              </w:rPr>
              <w:t>Sterilization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7EE49CE7" w14:textId="77777777" w:rsidR="00E87F95" w:rsidRPr="000B16F0" w:rsidRDefault="00E87F95" w:rsidP="00E87F95">
            <w:pPr>
              <w:rPr>
                <w:lang w:val="en-GB"/>
              </w:rPr>
            </w:pPr>
            <w:r w:rsidRPr="000B16F0">
              <w:rPr>
                <w:lang w:val="en-GB"/>
              </w:rPr>
              <w:t>Gamma ray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3644E05" w14:textId="77777777" w:rsidR="00E87F95" w:rsidRPr="000B16F0" w:rsidRDefault="00E87F95" w:rsidP="00E87F95">
            <w:r w:rsidRPr="000B16F0">
              <w:t xml:space="preserve">Gamma </w:t>
            </w:r>
            <w:r w:rsidRPr="000B16F0">
              <w:rPr>
                <w:lang w:val="en-GB"/>
              </w:rPr>
              <w:t>ray</w:t>
            </w:r>
          </w:p>
        </w:tc>
      </w:tr>
    </w:tbl>
    <w:p w14:paraId="78BD0465" w14:textId="77777777" w:rsidR="00E87F95" w:rsidRPr="000B16F0" w:rsidRDefault="00E87F95" w:rsidP="00E87F95"/>
    <w:p w14:paraId="76BBECD0" w14:textId="77777777" w:rsidR="00E87F95" w:rsidRPr="000B16F0" w:rsidRDefault="00E87F95"/>
    <w:sectPr w:rsidR="00E87F95" w:rsidRPr="000B16F0" w:rsidSect="000B16F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7F95"/>
    <w:rsid w:val="000B16F0"/>
    <w:rsid w:val="00167B16"/>
    <w:rsid w:val="00E87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AEB198"/>
  <w15:chartTrackingRefBased/>
  <w15:docId w15:val="{B5251FCD-CFE9-4BE9-B5AE-2DA4C9EF96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87F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7F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7F9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7F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7F9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7F9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7F9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7F9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7F9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7F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7F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7F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7F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7F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7F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7F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7F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7F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7F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87F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7F9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87F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7F9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87F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7F9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87F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7F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7F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7F9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28</Characters>
  <Application>Microsoft Office Word</Application>
  <DocSecurity>0</DocSecurity>
  <Lines>3</Lines>
  <Paragraphs>1</Paragraphs>
  <ScaleCrop>false</ScaleCrop>
  <Company/>
  <LinksUpToDate>false</LinksUpToDate>
  <CharactersWithSpaces>5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e Donati</dc:creator>
  <cp:keywords/>
  <dc:description/>
  <cp:lastModifiedBy>Ranjitha  Sivasankaran</cp:lastModifiedBy>
  <cp:revision>2</cp:revision>
  <dcterms:created xsi:type="dcterms:W3CDTF">2024-11-23T08:53:00Z</dcterms:created>
  <dcterms:modified xsi:type="dcterms:W3CDTF">2025-02-27T13:19:00Z</dcterms:modified>
</cp:coreProperties>
</file>